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3D74B4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2EE2" w:rsidRPr="007E19A3">
        <w:rPr>
          <w:rFonts w:ascii="Times New Roman" w:hAnsi="Times New Roman" w:cs="Times New Roman"/>
          <w:b/>
          <w:sz w:val="24"/>
          <w:szCs w:val="24"/>
        </w:rPr>
        <w:t>S</w:t>
      </w:r>
      <w:r w:rsidR="008D73C7">
        <w:rPr>
          <w:rFonts w:ascii="Times New Roman" w:hAnsi="Times New Roman" w:cs="Times New Roman"/>
          <w:b/>
          <w:sz w:val="24"/>
          <w:szCs w:val="24"/>
        </w:rPr>
        <w:t>1. Amino acid sequences of wild-</w:t>
      </w:r>
      <w:r w:rsidR="00462EE2" w:rsidRPr="007E19A3">
        <w:rPr>
          <w:rFonts w:ascii="Times New Roman" w:hAnsi="Times New Roman" w:cs="Times New Roman"/>
          <w:b/>
          <w:sz w:val="24"/>
          <w:szCs w:val="24"/>
        </w:rPr>
        <w:t xml:space="preserve">type </w:t>
      </w:r>
      <w:proofErr w:type="spellStart"/>
      <w:r w:rsidR="00462EE2" w:rsidRPr="007E19A3">
        <w:rPr>
          <w:rFonts w:ascii="Times New Roman" w:hAnsi="Times New Roman" w:cs="Times New Roman"/>
          <w:b/>
          <w:sz w:val="24"/>
          <w:szCs w:val="24"/>
        </w:rPr>
        <w:t>integrases</w:t>
      </w:r>
      <w:proofErr w:type="spellEnd"/>
      <w:r w:rsidR="00462EE2" w:rsidRPr="007E19A3">
        <w:rPr>
          <w:rFonts w:ascii="Times New Roman" w:hAnsi="Times New Roman" w:cs="Times New Roman"/>
          <w:b/>
          <w:sz w:val="24"/>
          <w:szCs w:val="24"/>
        </w:rPr>
        <w:t xml:space="preserve"> (CCD</w:t>
      </w:r>
      <w:r w:rsidR="00274E5D">
        <w:rPr>
          <w:rFonts w:ascii="Times New Roman" w:hAnsi="Times New Roman" w:cs="Times New Roman"/>
          <w:b/>
          <w:sz w:val="24"/>
          <w:szCs w:val="24"/>
        </w:rPr>
        <w:t xml:space="preserve"> domains are</w:t>
      </w:r>
      <w:r w:rsidR="00462EE2" w:rsidRPr="007E19A3">
        <w:rPr>
          <w:rFonts w:ascii="Times New Roman" w:hAnsi="Times New Roman" w:cs="Times New Roman"/>
          <w:b/>
          <w:sz w:val="24"/>
          <w:szCs w:val="24"/>
        </w:rPr>
        <w:t xml:space="preserve"> highlighted).</w:t>
      </w: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462EE2" w:rsidP="00462EE2">
      <w:pPr>
        <w:pStyle w:val="HTMLPreformatted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&gt;HHH</w:t>
      </w:r>
    </w:p>
    <w:p w:rsidR="00274E5D" w:rsidRDefault="00462EE2" w:rsidP="00462EE2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7E19A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62EE2" w:rsidRPr="00274E5D" w:rsidRDefault="00274E5D" w:rsidP="00462EE2">
      <w:pPr>
        <w:pStyle w:val="HTMLPreformatted"/>
        <w:jc w:val="both"/>
        <w:rPr>
          <w:rFonts w:ascii="Times New Roman" w:hAnsi="Times New Roman" w:cs="Times New Roman"/>
          <w:sz w:val="28"/>
          <w:szCs w:val="24"/>
        </w:rPr>
      </w:pPr>
      <w:r w:rsidRPr="00274E5D">
        <w:rPr>
          <w:sz w:val="24"/>
          <w:szCs w:val="24"/>
        </w:rPr>
        <w:t xml:space="preserve">  </w:t>
      </w:r>
      <w:r w:rsidR="00462EE2" w:rsidRPr="00274E5D">
        <w:rPr>
          <w:sz w:val="24"/>
          <w:szCs w:val="24"/>
        </w:rPr>
        <w:t>FLDGIDKAQEEHEKYHSNWRAMASDFNLPPVVAKEIVASCDKCQLKGEAMHGQVDC</w:t>
      </w:r>
      <w:r w:rsidR="00462EE2" w:rsidRPr="00274E5D">
        <w:rPr>
          <w:sz w:val="24"/>
          <w:szCs w:val="24"/>
          <w:highlight w:val="cyan"/>
        </w:rPr>
        <w:t>SP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  <w:highlight w:val="cyan"/>
        </w:rPr>
        <w:t>GIWQLDCTHLEGKVILVAVHVASGYIEAEVIPAETGQETAYFLLKLAGRWPVKTVHTDNG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  <w:highlight w:val="cyan"/>
        </w:rPr>
        <w:t>SNFTSTTVKAACWWAGIKQEFGIPYNPQSQGVIESMNKELKKIIGQVRDQAEHLKTAVQM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  <w:highlight w:val="cyan"/>
        </w:rPr>
        <w:t>AVFIHNFKRKGGIGGYSAGERIVDIIATDIQTKELQKQITKI</w:t>
      </w:r>
      <w:r w:rsidRPr="00274E5D">
        <w:rPr>
          <w:sz w:val="24"/>
          <w:szCs w:val="24"/>
        </w:rPr>
        <w:t>QNFRVYYRDSRDPVWKGP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>AKLLWKGEGAVVIQDNSDIKVVPRRKAKIIRDYGKQMAGDDCVASRQDED</w:t>
      </w:r>
    </w:p>
    <w:p w:rsidR="00462EE2" w:rsidRPr="007E19A3" w:rsidRDefault="00462EE2" w:rsidP="00462EE2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</w:p>
    <w:p w:rsidR="00462EE2" w:rsidRPr="007E19A3" w:rsidRDefault="00462EE2" w:rsidP="00462EE2">
      <w:pPr>
        <w:pStyle w:val="HTMLPreformatted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&gt;PPP</w:t>
      </w:r>
    </w:p>
    <w:p w:rsidR="00274E5D" w:rsidRDefault="00462EE2" w:rsidP="00462EE2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7E19A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62EE2" w:rsidRPr="00274E5D" w:rsidRDefault="00274E5D" w:rsidP="00462EE2">
      <w:pPr>
        <w:pStyle w:val="HTMLPreformatted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462EE2" w:rsidRPr="00274E5D">
        <w:rPr>
          <w:sz w:val="24"/>
          <w:szCs w:val="24"/>
        </w:rPr>
        <w:t>CNTKKPNLDAELDQLLQGHYIKGYPKQYTYFLEDGKVKVSRPEGVKIIPPQSDRQKIV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</w:rPr>
        <w:t>LQAHNLAHTGREATLLKIANLYWWPNMRKDVVKQLGRCQQCLITNASNKASGPILRP</w:t>
      </w:r>
      <w:r w:rsidRPr="00274E5D">
        <w:rPr>
          <w:sz w:val="24"/>
          <w:szCs w:val="24"/>
          <w:highlight w:val="cyan"/>
        </w:rPr>
        <w:t>DRP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  <w:highlight w:val="cyan"/>
        </w:rPr>
        <w:t>QKPFDKFFIDYIGPLPPSQGYLYVLVVVDGMTGFTWLYPTKAPSTSATVKSLNVLTSIAI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  <w:highlight w:val="cyan"/>
        </w:rPr>
        <w:t>PKVIHSDQGAAFTSSTFAEWAKERGIHLEFSTPYHPQSSGKVERKNSDIKRLLTKLLVGR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  <w:highlight w:val="cyan"/>
        </w:rPr>
        <w:t>PTKWYDLLPVVQLALNNTYSPVLKYTPHQLLFGIDSNTPF</w:t>
      </w:r>
      <w:r w:rsidRPr="00274E5D">
        <w:rPr>
          <w:sz w:val="24"/>
          <w:szCs w:val="24"/>
        </w:rPr>
        <w:t>ANQDTLDLTREEELSLLQEI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>RTSLYHPSTPPASSRSWSPVVGQLVQERVARPASLRPRWHKPSTVLKVLNPRTVVILDHL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 xml:space="preserve">GNNRTVSIDNLKPTSHQNGTTNDTATMDHLEKNE </w:t>
      </w:r>
    </w:p>
    <w:p w:rsidR="00462EE2" w:rsidRPr="007E19A3" w:rsidRDefault="00462EE2" w:rsidP="00462EE2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</w:p>
    <w:p w:rsidR="00462EE2" w:rsidRPr="007E19A3" w:rsidRDefault="00462EE2" w:rsidP="00462EE2">
      <w:pPr>
        <w:pStyle w:val="HTMLPreformatted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&gt;TTT</w:t>
      </w:r>
    </w:p>
    <w:p w:rsid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 xml:space="preserve">  </w:t>
      </w:r>
    </w:p>
    <w:p w:rsidR="00462EE2" w:rsidRPr="00274E5D" w:rsidRDefault="00274E5D" w:rsidP="00462EE2">
      <w:pPr>
        <w:pStyle w:val="HTMLPreformatted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="00462EE2" w:rsidRPr="00274E5D">
        <w:rPr>
          <w:sz w:val="24"/>
          <w:szCs w:val="24"/>
        </w:rPr>
        <w:t>TITPETSRPIDTESWKSYYKSDPLCSAVLIHMKELTQHNVTPEDMSAFRSYQKKLELS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>ETFRKNYSLEDEMIYYQDRLVVPIKQQNAVMRLYHDHTLFGGHFGVTVTLAKISPIYYWP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</w:rPr>
        <w:t>KLQHSIIQYIRTCVQCQLIKSHRPRLHGLLQPL</w:t>
      </w:r>
      <w:r w:rsidRPr="00274E5D">
        <w:rPr>
          <w:sz w:val="24"/>
          <w:szCs w:val="24"/>
          <w:highlight w:val="cyan"/>
        </w:rPr>
        <w:t>PIAEGRWLDISMDFVTGLPPTSNNLNM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  <w:highlight w:val="cyan"/>
        </w:rPr>
        <w:t>ILVVVDRFSKRAHFIATRKTLDATQLIDLLFRYIFSYHGFPRTITSDRDVRMTADKYQEL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  <w:highlight w:val="cyan"/>
        </w:rPr>
      </w:pPr>
      <w:r w:rsidRPr="00274E5D">
        <w:rPr>
          <w:sz w:val="24"/>
          <w:szCs w:val="24"/>
          <w:highlight w:val="cyan"/>
        </w:rPr>
        <w:t>TKRLGIKSTMSSANHPQTDGQSERTIQTLNRLLRAYASTNIQNWHVYLPQIEFVYNSTPT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  <w:highlight w:val="cyan"/>
        </w:rPr>
        <w:t>RTLGKSPFEIDLGYLPNTPA</w:t>
      </w:r>
      <w:r w:rsidRPr="00274E5D">
        <w:rPr>
          <w:sz w:val="24"/>
          <w:szCs w:val="24"/>
        </w:rPr>
        <w:t>IKSDDEVNARSFTAVELAKHLKALTIQTKEQLEHAQIEME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>TNNNQRRKPLLLNIGDHVLVHRDAYFKKGAYMKVQQIYVGPFRVVKKINDNAYELDLNSH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>KKKHRVINVQFLKKFVYRPDAYPKNKPISSTERIKRAHEVTALIGIDTTHKTYLCHMQDV</w:t>
      </w:r>
    </w:p>
    <w:p w:rsidR="00462EE2" w:rsidRPr="00274E5D" w:rsidRDefault="00462EE2" w:rsidP="00462EE2">
      <w:pPr>
        <w:pStyle w:val="HTMLPreformatted"/>
        <w:jc w:val="both"/>
        <w:rPr>
          <w:sz w:val="24"/>
          <w:szCs w:val="24"/>
        </w:rPr>
      </w:pPr>
      <w:r w:rsidRPr="00274E5D">
        <w:rPr>
          <w:sz w:val="24"/>
          <w:szCs w:val="24"/>
        </w:rPr>
        <w:t xml:space="preserve">DPTLSVEYSEAEFCQIPERTRRSILANFRQLYETQDNPEREEDVVSQNEICQYDNTSP </w:t>
      </w:r>
    </w:p>
    <w:p w:rsidR="00765AC3" w:rsidRDefault="00765AC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765AC3" w:rsidSect="00246C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928" w:rsidRDefault="002E0928" w:rsidP="00BD7E34">
      <w:pPr>
        <w:spacing w:after="0" w:line="240" w:lineRule="auto"/>
      </w:pPr>
      <w:r>
        <w:separator/>
      </w:r>
    </w:p>
  </w:endnote>
  <w:endnote w:type="continuationSeparator" w:id="0">
    <w:p w:rsidR="002E0928" w:rsidRDefault="002E0928" w:rsidP="00BD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709536"/>
      <w:docPartObj>
        <w:docPartGallery w:val="Page Numbers (Bottom of Page)"/>
        <w:docPartUnique/>
      </w:docPartObj>
    </w:sdtPr>
    <w:sdtContent>
      <w:p w:rsidR="00EE5888" w:rsidRDefault="000923A0">
        <w:pPr>
          <w:pStyle w:val="Footer"/>
          <w:jc w:val="center"/>
        </w:pPr>
        <w:r>
          <w:fldChar w:fldCharType="begin"/>
        </w:r>
        <w:r w:rsidR="00EE5888">
          <w:instrText xml:space="preserve"> PAGE   \* MERGEFORMAT </w:instrText>
        </w:r>
        <w:r>
          <w:fldChar w:fldCharType="separate"/>
        </w:r>
        <w:r w:rsidR="00E84E6F">
          <w:rPr>
            <w:noProof/>
          </w:rPr>
          <w:t>1</w:t>
        </w:r>
        <w:r>
          <w:fldChar w:fldCharType="end"/>
        </w:r>
      </w:p>
    </w:sdtContent>
  </w:sdt>
  <w:p w:rsidR="00EE5888" w:rsidRDefault="00EE58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928" w:rsidRDefault="002E0928" w:rsidP="00BD7E34">
      <w:pPr>
        <w:spacing w:after="0" w:line="240" w:lineRule="auto"/>
      </w:pPr>
      <w:r>
        <w:separator/>
      </w:r>
    </w:p>
  </w:footnote>
  <w:footnote w:type="continuationSeparator" w:id="0">
    <w:p w:rsidR="002E0928" w:rsidRDefault="002E0928" w:rsidP="00BD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3500&lt;/item&gt;&lt;/record-ids&gt;&lt;/item&gt;&lt;/Libraries&gt;"/>
  </w:docVars>
  <w:rsids>
    <w:rsidRoot w:val="00462EE2"/>
    <w:rsid w:val="000213B3"/>
    <w:rsid w:val="000268D5"/>
    <w:rsid w:val="00053D93"/>
    <w:rsid w:val="000923A0"/>
    <w:rsid w:val="000C750A"/>
    <w:rsid w:val="000C7965"/>
    <w:rsid w:val="000F3CFD"/>
    <w:rsid w:val="000F5AFA"/>
    <w:rsid w:val="00103103"/>
    <w:rsid w:val="00105BB6"/>
    <w:rsid w:val="001258EA"/>
    <w:rsid w:val="00141981"/>
    <w:rsid w:val="00185BDF"/>
    <w:rsid w:val="001B2485"/>
    <w:rsid w:val="001D34BD"/>
    <w:rsid w:val="001E571C"/>
    <w:rsid w:val="0022778A"/>
    <w:rsid w:val="00246CEE"/>
    <w:rsid w:val="00274E5D"/>
    <w:rsid w:val="002B7711"/>
    <w:rsid w:val="002C26C8"/>
    <w:rsid w:val="002E0928"/>
    <w:rsid w:val="002F517A"/>
    <w:rsid w:val="00347E28"/>
    <w:rsid w:val="00347FED"/>
    <w:rsid w:val="00365375"/>
    <w:rsid w:val="00375E1A"/>
    <w:rsid w:val="003D74B4"/>
    <w:rsid w:val="003F789D"/>
    <w:rsid w:val="0041534B"/>
    <w:rsid w:val="004161EE"/>
    <w:rsid w:val="004409A1"/>
    <w:rsid w:val="004422B6"/>
    <w:rsid w:val="00450DC0"/>
    <w:rsid w:val="0045239B"/>
    <w:rsid w:val="004574C3"/>
    <w:rsid w:val="00462EE2"/>
    <w:rsid w:val="0049617E"/>
    <w:rsid w:val="004A33D5"/>
    <w:rsid w:val="004F4D08"/>
    <w:rsid w:val="0055658B"/>
    <w:rsid w:val="00593431"/>
    <w:rsid w:val="005C7F6F"/>
    <w:rsid w:val="00600B42"/>
    <w:rsid w:val="00685DAA"/>
    <w:rsid w:val="00685DF4"/>
    <w:rsid w:val="006B1626"/>
    <w:rsid w:val="006D6FB4"/>
    <w:rsid w:val="006E435F"/>
    <w:rsid w:val="00712A2E"/>
    <w:rsid w:val="00717929"/>
    <w:rsid w:val="00765AC3"/>
    <w:rsid w:val="00822DF5"/>
    <w:rsid w:val="0082734B"/>
    <w:rsid w:val="00842B67"/>
    <w:rsid w:val="00884EFB"/>
    <w:rsid w:val="008A5189"/>
    <w:rsid w:val="008D73C7"/>
    <w:rsid w:val="00921D79"/>
    <w:rsid w:val="009373FB"/>
    <w:rsid w:val="00991C77"/>
    <w:rsid w:val="00A17F09"/>
    <w:rsid w:val="00A20BF1"/>
    <w:rsid w:val="00A4388A"/>
    <w:rsid w:val="00A44DA8"/>
    <w:rsid w:val="00A466F1"/>
    <w:rsid w:val="00A81019"/>
    <w:rsid w:val="00A85CD4"/>
    <w:rsid w:val="00A96145"/>
    <w:rsid w:val="00AC1B6C"/>
    <w:rsid w:val="00AD41D7"/>
    <w:rsid w:val="00AF3AF0"/>
    <w:rsid w:val="00B22A86"/>
    <w:rsid w:val="00BC0782"/>
    <w:rsid w:val="00BC3997"/>
    <w:rsid w:val="00BD7E34"/>
    <w:rsid w:val="00C110B5"/>
    <w:rsid w:val="00C4745B"/>
    <w:rsid w:val="00C500D6"/>
    <w:rsid w:val="00C534BB"/>
    <w:rsid w:val="00C56C13"/>
    <w:rsid w:val="00C76086"/>
    <w:rsid w:val="00C95393"/>
    <w:rsid w:val="00CE1140"/>
    <w:rsid w:val="00D17F1F"/>
    <w:rsid w:val="00D241C3"/>
    <w:rsid w:val="00D36CD7"/>
    <w:rsid w:val="00D708CD"/>
    <w:rsid w:val="00D7358F"/>
    <w:rsid w:val="00D9708D"/>
    <w:rsid w:val="00DA686A"/>
    <w:rsid w:val="00DB6F42"/>
    <w:rsid w:val="00DD2BB7"/>
    <w:rsid w:val="00DD788B"/>
    <w:rsid w:val="00DE6B60"/>
    <w:rsid w:val="00E30DE2"/>
    <w:rsid w:val="00E62EBF"/>
    <w:rsid w:val="00E82A66"/>
    <w:rsid w:val="00E84E6F"/>
    <w:rsid w:val="00EC1FD7"/>
    <w:rsid w:val="00EE4AFF"/>
    <w:rsid w:val="00EE5888"/>
    <w:rsid w:val="00EF4047"/>
    <w:rsid w:val="00F525B1"/>
    <w:rsid w:val="00F9048F"/>
    <w:rsid w:val="00F95696"/>
    <w:rsid w:val="00FA5417"/>
    <w:rsid w:val="00FB1B11"/>
    <w:rsid w:val="00FC2DDE"/>
    <w:rsid w:val="00FD396D"/>
    <w:rsid w:val="00FD7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A46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3</cp:revision>
  <dcterms:created xsi:type="dcterms:W3CDTF">2013-04-19T22:11:00Z</dcterms:created>
  <dcterms:modified xsi:type="dcterms:W3CDTF">2013-04-19T22:25:00Z</dcterms:modified>
</cp:coreProperties>
</file>